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15A53" w:rsidRDefault="00A15A53" w:rsidP="00A15A53">
      <w:pPr>
        <w:pStyle w:val="Caption"/>
        <w:spacing w:line="480" w:lineRule="auto"/>
      </w:pPr>
      <w:r>
        <w:rPr>
          <w:b/>
        </w:rPr>
        <w:t>S10</w:t>
      </w:r>
      <w:r w:rsidRPr="00E16A8B">
        <w:rPr>
          <w:b/>
        </w:rPr>
        <w:t xml:space="preserve"> Table. </w:t>
      </w:r>
      <w:r>
        <w:rPr>
          <w:b/>
        </w:rPr>
        <w:t>Sequencing Matrix</w:t>
      </w:r>
      <w:r w:rsidRPr="00E16A8B">
        <w:rPr>
          <w:b/>
        </w:rPr>
        <w:t>.</w:t>
      </w:r>
      <w:r>
        <w:rPr>
          <w:b/>
        </w:rPr>
        <w:t xml:space="preserve"> </w:t>
      </w:r>
      <w:r>
        <w:t xml:space="preserve">RNA sequencing statistical data. </w:t>
      </w:r>
      <w:r w:rsidRPr="00CC0BFF">
        <w:t>The cut off for adjusted p-value was 0.05 with FDR correction of 0.05.</w:t>
      </w:r>
    </w:p>
    <w:tbl>
      <w:tblPr>
        <w:tblStyle w:val="TableGrid"/>
        <w:tblW w:w="0" w:type="auto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57"/>
        <w:gridCol w:w="1080"/>
        <w:gridCol w:w="1080"/>
        <w:gridCol w:w="1080"/>
        <w:gridCol w:w="1080"/>
        <w:gridCol w:w="1080"/>
        <w:gridCol w:w="936"/>
      </w:tblGrid>
      <w:tr w:rsidR="00A15A53" w:rsidRPr="009F3E70" w:rsidTr="00AB11B6">
        <w:trPr>
          <w:jc w:val="center"/>
        </w:trPr>
        <w:tc>
          <w:tcPr>
            <w:tcW w:w="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15A53" w:rsidRPr="0075096E" w:rsidRDefault="00A15A53" w:rsidP="00AB11B6">
            <w:pPr>
              <w:rPr>
                <w:sz w:val="16"/>
                <w:szCs w:val="16"/>
              </w:rPr>
            </w:pPr>
            <w:r w:rsidRPr="009C5702">
              <w:rPr>
                <w:b/>
                <w:bCs/>
                <w:color w:val="000000"/>
                <w:sz w:val="16"/>
                <w:szCs w:val="16"/>
              </w:rPr>
              <w:t>Library I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15A53" w:rsidRPr="0075096E" w:rsidRDefault="00A15A53" w:rsidP="00AB11B6">
            <w:pPr>
              <w:jc w:val="center"/>
              <w:rPr>
                <w:sz w:val="16"/>
                <w:szCs w:val="16"/>
              </w:rPr>
            </w:pPr>
            <w:r w:rsidRPr="009C5702">
              <w:rPr>
                <w:b/>
                <w:bCs/>
                <w:color w:val="000000"/>
                <w:sz w:val="16"/>
                <w:szCs w:val="16"/>
              </w:rPr>
              <w:t>Library Nam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15A53" w:rsidRPr="0075096E" w:rsidRDefault="00A15A53" w:rsidP="00AB11B6">
            <w:pPr>
              <w:jc w:val="center"/>
              <w:rPr>
                <w:sz w:val="16"/>
                <w:szCs w:val="16"/>
              </w:rPr>
            </w:pPr>
            <w:r w:rsidRPr="009C5702">
              <w:rPr>
                <w:b/>
                <w:bCs/>
                <w:color w:val="000000"/>
                <w:sz w:val="16"/>
                <w:szCs w:val="16"/>
              </w:rPr>
              <w:t>Total Read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15A53" w:rsidRPr="0075096E" w:rsidRDefault="00A15A53" w:rsidP="00AB11B6">
            <w:pPr>
              <w:jc w:val="center"/>
              <w:rPr>
                <w:sz w:val="16"/>
                <w:szCs w:val="16"/>
              </w:rPr>
            </w:pPr>
            <w:r w:rsidRPr="009C5702">
              <w:rPr>
                <w:b/>
                <w:bCs/>
                <w:color w:val="000000"/>
                <w:sz w:val="16"/>
                <w:szCs w:val="16"/>
              </w:rPr>
              <w:t>PF Read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15A53" w:rsidRPr="0075096E" w:rsidRDefault="00A15A53" w:rsidP="00AB11B6">
            <w:pPr>
              <w:jc w:val="center"/>
              <w:rPr>
                <w:sz w:val="16"/>
                <w:szCs w:val="16"/>
              </w:rPr>
            </w:pPr>
            <w:r w:rsidRPr="009C5702">
              <w:rPr>
                <w:b/>
                <w:bCs/>
                <w:color w:val="000000"/>
                <w:sz w:val="16"/>
                <w:szCs w:val="16"/>
              </w:rPr>
              <w:t xml:space="preserve">PF </w:t>
            </w:r>
            <w:proofErr w:type="spellStart"/>
            <w:r w:rsidRPr="009C5702">
              <w:rPr>
                <w:b/>
                <w:bCs/>
                <w:color w:val="000000"/>
                <w:sz w:val="16"/>
                <w:szCs w:val="16"/>
              </w:rPr>
              <w:t>Megabases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15A53" w:rsidRPr="0075096E" w:rsidRDefault="00A15A53" w:rsidP="00AB11B6">
            <w:pPr>
              <w:jc w:val="center"/>
              <w:rPr>
                <w:sz w:val="16"/>
                <w:szCs w:val="16"/>
              </w:rPr>
            </w:pPr>
            <w:r w:rsidRPr="009C5702">
              <w:rPr>
                <w:b/>
                <w:bCs/>
                <w:color w:val="000000"/>
                <w:sz w:val="16"/>
                <w:szCs w:val="16"/>
              </w:rPr>
              <w:t>% &gt;-= Q30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15A53" w:rsidRPr="0075096E" w:rsidRDefault="00A15A53" w:rsidP="00AB11B6">
            <w:pPr>
              <w:jc w:val="center"/>
              <w:rPr>
                <w:sz w:val="16"/>
                <w:szCs w:val="16"/>
                <w:highlight w:val="cyan"/>
              </w:rPr>
            </w:pPr>
            <w:proofErr w:type="spellStart"/>
            <w:r w:rsidRPr="009C5702">
              <w:rPr>
                <w:b/>
                <w:bCs/>
                <w:color w:val="000000"/>
                <w:sz w:val="16"/>
                <w:szCs w:val="16"/>
              </w:rPr>
              <w:t>QScore</w:t>
            </w:r>
            <w:proofErr w:type="spellEnd"/>
          </w:p>
        </w:tc>
      </w:tr>
      <w:tr w:rsidR="00A15A53" w:rsidRPr="009F3E70" w:rsidTr="00AB11B6">
        <w:trPr>
          <w:jc w:val="center"/>
        </w:trPr>
        <w:tc>
          <w:tcPr>
            <w:tcW w:w="6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5A53" w:rsidRPr="0075096E" w:rsidRDefault="00A15A53" w:rsidP="00AB11B6">
            <w:pPr>
              <w:rPr>
                <w:b/>
                <w:i/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SL83337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15A53" w:rsidRPr="0075096E" w:rsidRDefault="00A15A53" w:rsidP="00AB11B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2904-SL-000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15A53" w:rsidRPr="0075096E" w:rsidRDefault="00A15A53" w:rsidP="00AB11B6">
            <w:pPr>
              <w:jc w:val="center"/>
              <w:rPr>
                <w:rFonts w:cs="Times New Roman"/>
                <w:b/>
                <w:i/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3003766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15A53" w:rsidRPr="0075096E" w:rsidRDefault="00A15A53" w:rsidP="00AB11B6">
            <w:pPr>
              <w:jc w:val="center"/>
              <w:rPr>
                <w:rFonts w:cs="Times New Roman"/>
                <w:b/>
                <w:i/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1756001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5A53" w:rsidRPr="0075096E" w:rsidRDefault="00A15A53" w:rsidP="00AB11B6">
            <w:pPr>
              <w:jc w:val="center"/>
              <w:rPr>
                <w:rFonts w:cs="Times New Roman"/>
                <w:b/>
                <w:i/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175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5A53" w:rsidRPr="0075096E" w:rsidRDefault="00A15A53" w:rsidP="00AB11B6">
            <w:pPr>
              <w:jc w:val="center"/>
              <w:rPr>
                <w:rFonts w:cs="Times New Roman"/>
                <w:i/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61.17%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5A53" w:rsidRPr="0075096E" w:rsidRDefault="00A15A53" w:rsidP="00AB11B6">
            <w:pPr>
              <w:jc w:val="center"/>
              <w:rPr>
                <w:rFonts w:cs="Times New Roman"/>
                <w:b/>
                <w:sz w:val="16"/>
                <w:szCs w:val="16"/>
                <w:highlight w:val="cyan"/>
              </w:rPr>
            </w:pPr>
            <w:r w:rsidRPr="009C5702">
              <w:rPr>
                <w:color w:val="000000"/>
                <w:sz w:val="16"/>
                <w:szCs w:val="16"/>
              </w:rPr>
              <w:t>28.46</w:t>
            </w:r>
          </w:p>
        </w:tc>
      </w:tr>
      <w:tr w:rsidR="00A15A53" w:rsidRPr="009F3E70" w:rsidTr="00AB11B6">
        <w:trPr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5A53" w:rsidRPr="0075096E" w:rsidRDefault="00A15A53" w:rsidP="00AB11B6">
            <w:pPr>
              <w:rPr>
                <w:b/>
                <w:i/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SL833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5A53" w:rsidRPr="0075096E" w:rsidRDefault="00A15A53" w:rsidP="00AB11B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2904-SL-00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5A53" w:rsidRPr="0075096E" w:rsidRDefault="00A15A53" w:rsidP="00AB11B6">
            <w:pPr>
              <w:jc w:val="center"/>
              <w:rPr>
                <w:rFonts w:cs="Times New Roman"/>
                <w:b/>
                <w:i/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306532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5A53" w:rsidRPr="0075096E" w:rsidRDefault="00A15A53" w:rsidP="00AB11B6">
            <w:pPr>
              <w:jc w:val="center"/>
              <w:rPr>
                <w:rFonts w:cs="Times New Roman"/>
                <w:b/>
                <w:i/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206541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5A53" w:rsidRPr="0075096E" w:rsidRDefault="00A15A53" w:rsidP="00AB11B6">
            <w:pPr>
              <w:jc w:val="center"/>
              <w:rPr>
                <w:rFonts w:cs="Times New Roman"/>
                <w:b/>
                <w:i/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20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5A53" w:rsidRPr="0075096E" w:rsidRDefault="00A15A53" w:rsidP="00AB11B6">
            <w:pPr>
              <w:jc w:val="center"/>
              <w:rPr>
                <w:rFonts w:cs="Times New Roman"/>
                <w:i/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69.52%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5A53" w:rsidRPr="0075096E" w:rsidRDefault="00A15A53" w:rsidP="00AB11B6">
            <w:pPr>
              <w:jc w:val="center"/>
              <w:rPr>
                <w:rFonts w:cs="Times New Roman"/>
                <w:b/>
                <w:sz w:val="16"/>
                <w:szCs w:val="16"/>
                <w:highlight w:val="cyan"/>
              </w:rPr>
            </w:pPr>
            <w:r w:rsidRPr="009C5702">
              <w:rPr>
                <w:color w:val="000000"/>
                <w:sz w:val="16"/>
                <w:szCs w:val="16"/>
              </w:rPr>
              <w:t>29.63</w:t>
            </w:r>
          </w:p>
        </w:tc>
      </w:tr>
      <w:tr w:rsidR="00A15A53" w:rsidRPr="009F3E70" w:rsidTr="00AB11B6">
        <w:trPr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5A53" w:rsidRPr="0075096E" w:rsidRDefault="00A15A53" w:rsidP="00AB11B6">
            <w:pPr>
              <w:rPr>
                <w:b/>
                <w:i/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SL833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5A53" w:rsidRPr="0075096E" w:rsidRDefault="00A15A53" w:rsidP="00AB11B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2904-SL-00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5A53" w:rsidRPr="0075096E" w:rsidRDefault="00A15A53" w:rsidP="00AB11B6">
            <w:pPr>
              <w:jc w:val="center"/>
              <w:rPr>
                <w:rFonts w:cs="Times New Roman"/>
                <w:b/>
                <w:i/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115642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5A53" w:rsidRPr="0075096E" w:rsidRDefault="00A15A53" w:rsidP="00AB11B6">
            <w:pPr>
              <w:jc w:val="center"/>
              <w:rPr>
                <w:rFonts w:cs="Times New Roman"/>
                <w:b/>
                <w:i/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71929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5A53" w:rsidRPr="0075096E" w:rsidRDefault="00A15A53" w:rsidP="00AB11B6">
            <w:pPr>
              <w:jc w:val="center"/>
              <w:rPr>
                <w:rFonts w:cs="Times New Roman"/>
                <w:b/>
                <w:i/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7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5A53" w:rsidRPr="0075096E" w:rsidRDefault="00A15A53" w:rsidP="00AB11B6">
            <w:pPr>
              <w:jc w:val="center"/>
              <w:rPr>
                <w:rFonts w:cs="Times New Roman"/>
                <w:i/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59.83%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5A53" w:rsidRPr="0075096E" w:rsidRDefault="00A15A53" w:rsidP="00AB11B6">
            <w:pPr>
              <w:jc w:val="center"/>
              <w:rPr>
                <w:rFonts w:cs="Times New Roman"/>
                <w:b/>
                <w:sz w:val="16"/>
                <w:szCs w:val="16"/>
                <w:highlight w:val="cyan"/>
              </w:rPr>
            </w:pPr>
            <w:r w:rsidRPr="009C5702">
              <w:rPr>
                <w:color w:val="000000"/>
                <w:sz w:val="16"/>
                <w:szCs w:val="16"/>
              </w:rPr>
              <w:t>28.57</w:t>
            </w:r>
          </w:p>
        </w:tc>
      </w:tr>
      <w:tr w:rsidR="00A15A53" w:rsidRPr="009F3E70" w:rsidTr="00AB11B6">
        <w:trPr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5A53" w:rsidRPr="0075096E" w:rsidRDefault="00A15A53" w:rsidP="00AB11B6">
            <w:pPr>
              <w:rPr>
                <w:b/>
                <w:i/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SL833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5A53" w:rsidRPr="0075096E" w:rsidRDefault="00A15A53" w:rsidP="00AB11B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2904-SL-00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5A53" w:rsidRPr="0075096E" w:rsidRDefault="00A15A53" w:rsidP="00AB11B6">
            <w:pPr>
              <w:jc w:val="center"/>
              <w:rPr>
                <w:rFonts w:cs="Times New Roman"/>
                <w:b/>
                <w:i/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181513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5A53" w:rsidRPr="0075096E" w:rsidRDefault="00A15A53" w:rsidP="00AB11B6">
            <w:pPr>
              <w:jc w:val="center"/>
              <w:rPr>
                <w:rFonts w:cs="Times New Roman"/>
                <w:b/>
                <w:i/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106784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5A53" w:rsidRPr="0075096E" w:rsidRDefault="00A15A53" w:rsidP="00AB11B6">
            <w:pPr>
              <w:jc w:val="center"/>
              <w:rPr>
                <w:rFonts w:cs="Times New Roman"/>
                <w:b/>
                <w:i/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10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5A53" w:rsidRPr="0075096E" w:rsidRDefault="00A15A53" w:rsidP="00AB11B6">
            <w:pPr>
              <w:jc w:val="center"/>
              <w:rPr>
                <w:rFonts w:cs="Times New Roman"/>
                <w:i/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59.92%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5A53" w:rsidRPr="0075096E" w:rsidRDefault="00A15A53" w:rsidP="00AB11B6">
            <w:pPr>
              <w:jc w:val="center"/>
              <w:rPr>
                <w:rFonts w:cs="Times New Roman"/>
                <w:b/>
                <w:sz w:val="16"/>
                <w:szCs w:val="16"/>
                <w:highlight w:val="cyan"/>
              </w:rPr>
            </w:pPr>
            <w:r w:rsidRPr="009C5702">
              <w:rPr>
                <w:color w:val="000000"/>
                <w:sz w:val="16"/>
                <w:szCs w:val="16"/>
              </w:rPr>
              <w:t>28.45</w:t>
            </w:r>
          </w:p>
        </w:tc>
      </w:tr>
      <w:tr w:rsidR="00A15A53" w:rsidRPr="009F3E70" w:rsidTr="00AB11B6">
        <w:trPr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5A53" w:rsidRPr="0075096E" w:rsidRDefault="00A15A53" w:rsidP="00AB11B6">
            <w:pPr>
              <w:rPr>
                <w:b/>
                <w:i/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SL833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5A53" w:rsidRPr="0075096E" w:rsidRDefault="00A15A53" w:rsidP="00AB11B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2904-SL-00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5A53" w:rsidRPr="0075096E" w:rsidRDefault="00A15A53" w:rsidP="00AB11B6">
            <w:pPr>
              <w:jc w:val="center"/>
              <w:rPr>
                <w:rFonts w:cs="Times New Roman"/>
                <w:b/>
                <w:i/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428297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5A53" w:rsidRPr="0075096E" w:rsidRDefault="00A15A53" w:rsidP="00AB11B6">
            <w:pPr>
              <w:jc w:val="center"/>
              <w:rPr>
                <w:rFonts w:cs="Times New Roman"/>
                <w:b/>
                <w:i/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289186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5A53" w:rsidRPr="0075096E" w:rsidRDefault="00A15A53" w:rsidP="00AB11B6">
            <w:pPr>
              <w:jc w:val="center"/>
              <w:rPr>
                <w:rFonts w:cs="Times New Roman"/>
                <w:b/>
                <w:i/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28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5A53" w:rsidRPr="0075096E" w:rsidRDefault="00A15A53" w:rsidP="00AB11B6">
            <w:pPr>
              <w:jc w:val="center"/>
              <w:rPr>
                <w:rFonts w:cs="Times New Roman"/>
                <w:i/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69.86%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5A53" w:rsidRPr="0075096E" w:rsidRDefault="00A15A53" w:rsidP="00AB11B6">
            <w:pPr>
              <w:jc w:val="center"/>
              <w:rPr>
                <w:rFonts w:cs="Times New Roman"/>
                <w:b/>
                <w:sz w:val="16"/>
                <w:szCs w:val="16"/>
                <w:highlight w:val="cyan"/>
              </w:rPr>
            </w:pPr>
            <w:r w:rsidRPr="009C5702">
              <w:rPr>
                <w:color w:val="000000"/>
                <w:sz w:val="16"/>
                <w:szCs w:val="16"/>
              </w:rPr>
              <w:t>29.73</w:t>
            </w:r>
          </w:p>
        </w:tc>
      </w:tr>
      <w:tr w:rsidR="00A15A53" w:rsidRPr="009F3E70" w:rsidTr="00AB11B6">
        <w:trPr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5A53" w:rsidRPr="0075096E" w:rsidRDefault="00A15A53" w:rsidP="00AB11B6">
            <w:pPr>
              <w:rPr>
                <w:b/>
                <w:i/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SL833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5A53" w:rsidRPr="0075096E" w:rsidRDefault="00A15A53" w:rsidP="00AB11B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2904-SL-00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5A53" w:rsidRPr="0075096E" w:rsidRDefault="00A15A53" w:rsidP="00AB11B6">
            <w:pPr>
              <w:jc w:val="center"/>
              <w:rPr>
                <w:rFonts w:cs="Times New Roman"/>
                <w:b/>
                <w:i/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179579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5A53" w:rsidRPr="0075096E" w:rsidRDefault="00A15A53" w:rsidP="00AB11B6">
            <w:pPr>
              <w:jc w:val="center"/>
              <w:rPr>
                <w:rFonts w:cs="Times New Roman"/>
                <w:b/>
                <w:i/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105233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5A53" w:rsidRPr="0075096E" w:rsidRDefault="00A15A53" w:rsidP="00AB11B6">
            <w:pPr>
              <w:jc w:val="center"/>
              <w:rPr>
                <w:rFonts w:cs="Times New Roman"/>
                <w:b/>
                <w:i/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10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5A53" w:rsidRPr="0075096E" w:rsidRDefault="00A15A53" w:rsidP="00AB11B6">
            <w:pPr>
              <w:jc w:val="center"/>
              <w:rPr>
                <w:rFonts w:cs="Times New Roman"/>
                <w:i/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56.40%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5A53" w:rsidRPr="0075096E" w:rsidRDefault="00A15A53" w:rsidP="00AB11B6">
            <w:pPr>
              <w:jc w:val="center"/>
              <w:rPr>
                <w:rFonts w:cs="Times New Roman"/>
                <w:b/>
                <w:sz w:val="16"/>
                <w:szCs w:val="16"/>
                <w:highlight w:val="cyan"/>
              </w:rPr>
            </w:pPr>
            <w:r w:rsidRPr="009C5702">
              <w:rPr>
                <w:color w:val="000000"/>
                <w:sz w:val="16"/>
                <w:szCs w:val="16"/>
              </w:rPr>
              <w:t>27.91</w:t>
            </w:r>
          </w:p>
        </w:tc>
      </w:tr>
      <w:tr w:rsidR="00A15A53" w:rsidRPr="009F3E70" w:rsidTr="00AB11B6">
        <w:trPr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5A53" w:rsidRPr="0075096E" w:rsidRDefault="00A15A53" w:rsidP="00AB11B6">
            <w:pPr>
              <w:rPr>
                <w:b/>
                <w:i/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SL833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5A53" w:rsidRPr="0075096E" w:rsidRDefault="00A15A53" w:rsidP="00AB11B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2904-SL-00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5A53" w:rsidRPr="0075096E" w:rsidRDefault="00A15A53" w:rsidP="00AB11B6">
            <w:pPr>
              <w:jc w:val="center"/>
              <w:rPr>
                <w:rFonts w:cs="Times New Roman"/>
                <w:b/>
                <w:i/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161209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5A53" w:rsidRPr="0075096E" w:rsidRDefault="00A15A53" w:rsidP="00AB11B6">
            <w:pPr>
              <w:jc w:val="center"/>
              <w:rPr>
                <w:rFonts w:cs="Times New Roman"/>
                <w:b/>
                <w:i/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89906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5A53" w:rsidRPr="0075096E" w:rsidRDefault="00A15A53" w:rsidP="00AB11B6">
            <w:pPr>
              <w:jc w:val="center"/>
              <w:rPr>
                <w:rFonts w:cs="Times New Roman"/>
                <w:b/>
                <w:i/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8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5A53" w:rsidRPr="0075096E" w:rsidRDefault="00A15A53" w:rsidP="00AB11B6">
            <w:pPr>
              <w:jc w:val="center"/>
              <w:rPr>
                <w:rFonts w:cs="Times New Roman"/>
                <w:i/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56.19%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5A53" w:rsidRPr="0075096E" w:rsidRDefault="00A15A53" w:rsidP="00AB11B6">
            <w:pPr>
              <w:jc w:val="center"/>
              <w:rPr>
                <w:rFonts w:cs="Times New Roman"/>
                <w:b/>
                <w:sz w:val="16"/>
                <w:szCs w:val="16"/>
                <w:highlight w:val="cyan"/>
              </w:rPr>
            </w:pPr>
            <w:r w:rsidRPr="009C5702">
              <w:rPr>
                <w:color w:val="000000"/>
                <w:sz w:val="16"/>
                <w:szCs w:val="16"/>
              </w:rPr>
              <w:t>27.78</w:t>
            </w:r>
          </w:p>
        </w:tc>
      </w:tr>
      <w:tr w:rsidR="00A15A53" w:rsidRPr="009F3E70" w:rsidTr="00AB11B6">
        <w:trPr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5A53" w:rsidRPr="0075096E" w:rsidRDefault="00A15A53" w:rsidP="00AB11B6">
            <w:pPr>
              <w:rPr>
                <w:b/>
                <w:i/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SL833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5A53" w:rsidRPr="0075096E" w:rsidRDefault="00A15A53" w:rsidP="00AB11B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2904-SL-00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5A53" w:rsidRPr="0075096E" w:rsidRDefault="00A15A53" w:rsidP="00AB11B6">
            <w:pPr>
              <w:jc w:val="center"/>
              <w:rPr>
                <w:rFonts w:cs="Times New Roman"/>
                <w:b/>
                <w:i/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573532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5A53" w:rsidRPr="0075096E" w:rsidRDefault="00A15A53" w:rsidP="00AB11B6">
            <w:pPr>
              <w:jc w:val="center"/>
              <w:rPr>
                <w:rFonts w:cs="Times New Roman"/>
                <w:b/>
                <w:i/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384954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5A53" w:rsidRPr="0075096E" w:rsidRDefault="00A15A53" w:rsidP="00AB11B6">
            <w:pPr>
              <w:jc w:val="center"/>
              <w:rPr>
                <w:rFonts w:cs="Times New Roman"/>
                <w:b/>
                <w:i/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38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5A53" w:rsidRPr="0075096E" w:rsidRDefault="00A15A53" w:rsidP="00AB11B6">
            <w:pPr>
              <w:jc w:val="center"/>
              <w:rPr>
                <w:rFonts w:cs="Times New Roman"/>
                <w:i/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72.07%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5A53" w:rsidRPr="0075096E" w:rsidRDefault="00A15A53" w:rsidP="00AB11B6">
            <w:pPr>
              <w:jc w:val="center"/>
              <w:rPr>
                <w:rFonts w:cs="Times New Roman"/>
                <w:b/>
                <w:sz w:val="16"/>
                <w:szCs w:val="16"/>
                <w:highlight w:val="cyan"/>
              </w:rPr>
            </w:pPr>
            <w:r w:rsidRPr="009C5702">
              <w:rPr>
                <w:color w:val="000000"/>
                <w:sz w:val="16"/>
                <w:szCs w:val="16"/>
              </w:rPr>
              <w:t>30.14</w:t>
            </w:r>
          </w:p>
        </w:tc>
      </w:tr>
      <w:tr w:rsidR="00A15A53" w:rsidRPr="009F3E70" w:rsidTr="00AB11B6">
        <w:trPr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5A53" w:rsidRPr="0075096E" w:rsidRDefault="00A15A53" w:rsidP="00AB11B6">
            <w:pPr>
              <w:rPr>
                <w:b/>
                <w:i/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SL833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5A53" w:rsidRPr="0075096E" w:rsidRDefault="00A15A53" w:rsidP="00AB11B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2904-SL-00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5A53" w:rsidRPr="0075096E" w:rsidRDefault="00A15A53" w:rsidP="00AB11B6">
            <w:pPr>
              <w:jc w:val="center"/>
              <w:rPr>
                <w:rFonts w:cs="Times New Roman"/>
                <w:b/>
                <w:i/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177188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5A53" w:rsidRPr="0075096E" w:rsidRDefault="00A15A53" w:rsidP="00AB11B6">
            <w:pPr>
              <w:jc w:val="center"/>
              <w:rPr>
                <w:rFonts w:cs="Times New Roman"/>
                <w:b/>
                <w:i/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99668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5A53" w:rsidRPr="0075096E" w:rsidRDefault="00A15A53" w:rsidP="00AB11B6">
            <w:pPr>
              <w:jc w:val="center"/>
              <w:rPr>
                <w:rFonts w:cs="Times New Roman"/>
                <w:b/>
                <w:i/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9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5A53" w:rsidRPr="0075096E" w:rsidRDefault="00A15A53" w:rsidP="00AB11B6">
            <w:pPr>
              <w:jc w:val="center"/>
              <w:rPr>
                <w:rFonts w:cs="Times New Roman"/>
                <w:i/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56.82%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5A53" w:rsidRPr="0075096E" w:rsidRDefault="00A15A53" w:rsidP="00AB11B6">
            <w:pPr>
              <w:jc w:val="center"/>
              <w:rPr>
                <w:rFonts w:cs="Times New Roman"/>
                <w:b/>
                <w:sz w:val="16"/>
                <w:szCs w:val="16"/>
                <w:highlight w:val="cyan"/>
              </w:rPr>
            </w:pPr>
            <w:r w:rsidRPr="009C5702">
              <w:rPr>
                <w:color w:val="000000"/>
                <w:sz w:val="16"/>
                <w:szCs w:val="16"/>
              </w:rPr>
              <w:t>27.97</w:t>
            </w:r>
          </w:p>
        </w:tc>
      </w:tr>
      <w:tr w:rsidR="00A15A53" w:rsidRPr="009F3E70" w:rsidTr="00AB11B6">
        <w:trPr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5A53" w:rsidRPr="0075096E" w:rsidRDefault="00A15A53" w:rsidP="00AB11B6">
            <w:pPr>
              <w:rPr>
                <w:b/>
                <w:i/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SL833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5A53" w:rsidRPr="0075096E" w:rsidRDefault="00A15A53" w:rsidP="00AB11B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2904-SL-00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5A53" w:rsidRPr="0075096E" w:rsidRDefault="00A15A53" w:rsidP="00AB11B6">
            <w:pPr>
              <w:jc w:val="center"/>
              <w:rPr>
                <w:rFonts w:cs="Times New Roman"/>
                <w:b/>
                <w:i/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174474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5A53" w:rsidRPr="0075096E" w:rsidRDefault="00A15A53" w:rsidP="00AB11B6">
            <w:pPr>
              <w:jc w:val="center"/>
              <w:rPr>
                <w:rFonts w:cs="Times New Roman"/>
                <w:b/>
                <w:i/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101509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5A53" w:rsidRPr="0075096E" w:rsidRDefault="00A15A53" w:rsidP="00AB11B6">
            <w:pPr>
              <w:jc w:val="center"/>
              <w:rPr>
                <w:rFonts w:cs="Times New Roman"/>
                <w:b/>
                <w:i/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10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5A53" w:rsidRPr="0075096E" w:rsidRDefault="00A15A53" w:rsidP="00AB11B6">
            <w:pPr>
              <w:jc w:val="center"/>
              <w:rPr>
                <w:rFonts w:cs="Times New Roman"/>
                <w:i/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56.53%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5A53" w:rsidRPr="0075096E" w:rsidRDefault="00A15A53" w:rsidP="00AB11B6">
            <w:pPr>
              <w:jc w:val="center"/>
              <w:rPr>
                <w:rFonts w:cs="Times New Roman"/>
                <w:b/>
                <w:sz w:val="16"/>
                <w:szCs w:val="16"/>
                <w:highlight w:val="cyan"/>
              </w:rPr>
            </w:pPr>
            <w:r w:rsidRPr="009C5702">
              <w:rPr>
                <w:color w:val="000000"/>
                <w:sz w:val="16"/>
                <w:szCs w:val="16"/>
              </w:rPr>
              <w:t>27.97</w:t>
            </w:r>
          </w:p>
        </w:tc>
      </w:tr>
      <w:tr w:rsidR="00A15A53" w:rsidRPr="009F3E70" w:rsidTr="00AB11B6">
        <w:trPr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5A53" w:rsidRPr="0075096E" w:rsidRDefault="00A15A53" w:rsidP="00AB11B6">
            <w:pPr>
              <w:rPr>
                <w:rFonts w:eastAsia="Times New Roman"/>
                <w:i/>
                <w:iCs/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SL833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5A53" w:rsidRPr="0075096E" w:rsidRDefault="00A15A53" w:rsidP="00AB11B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2904-SL-00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5A53" w:rsidRPr="0075096E" w:rsidRDefault="00A15A53" w:rsidP="00AB11B6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261831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5A53" w:rsidRPr="0075096E" w:rsidRDefault="00A15A53" w:rsidP="00AB11B6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220881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5A53" w:rsidRPr="0075096E" w:rsidRDefault="00A15A53" w:rsidP="00AB11B6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22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5A53" w:rsidRPr="0075096E" w:rsidRDefault="00A15A53" w:rsidP="00AB11B6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75.86%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5A53" w:rsidRPr="0075096E" w:rsidRDefault="00A15A53" w:rsidP="00AB11B6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30.77</w:t>
            </w:r>
          </w:p>
        </w:tc>
      </w:tr>
      <w:tr w:rsidR="00A15A53" w:rsidRPr="009F3E70" w:rsidTr="00AB11B6">
        <w:trPr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5A53" w:rsidRPr="0075096E" w:rsidRDefault="00A15A53" w:rsidP="00AB11B6">
            <w:pPr>
              <w:rPr>
                <w:rFonts w:eastAsia="Times New Roman"/>
                <w:i/>
                <w:iCs/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SL833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5A53" w:rsidRPr="0075096E" w:rsidRDefault="00A15A53" w:rsidP="00AB11B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2904-SL-00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5A53" w:rsidRPr="0075096E" w:rsidRDefault="00A15A53" w:rsidP="00AB11B6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275252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5A53" w:rsidRPr="0075096E" w:rsidRDefault="00A15A53" w:rsidP="00AB11B6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222624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5A53" w:rsidRPr="0075096E" w:rsidRDefault="00A15A53" w:rsidP="00AB11B6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22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5A53" w:rsidRPr="0075096E" w:rsidRDefault="00A15A53" w:rsidP="00AB11B6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75.13%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5A53" w:rsidRPr="0075096E" w:rsidRDefault="00A15A53" w:rsidP="00AB11B6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30.63</w:t>
            </w:r>
          </w:p>
        </w:tc>
      </w:tr>
      <w:tr w:rsidR="00A15A53" w:rsidRPr="009F3E70" w:rsidTr="00AB11B6">
        <w:trPr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5A53" w:rsidRPr="0075096E" w:rsidRDefault="00A15A53" w:rsidP="00AB11B6">
            <w:pPr>
              <w:rPr>
                <w:rFonts w:eastAsia="Times New Roman"/>
                <w:i/>
                <w:iCs/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SL833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5A53" w:rsidRPr="0075096E" w:rsidRDefault="00A15A53" w:rsidP="00AB11B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2904-SL-00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5A53" w:rsidRPr="0075096E" w:rsidRDefault="00A15A53" w:rsidP="00AB11B6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309766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5A53" w:rsidRPr="0075096E" w:rsidRDefault="00A15A53" w:rsidP="00AB11B6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255619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5A53" w:rsidRPr="0075096E" w:rsidRDefault="00A15A53" w:rsidP="00AB11B6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25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5A53" w:rsidRPr="0075096E" w:rsidRDefault="00A15A53" w:rsidP="00AB11B6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75.10%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5A53" w:rsidRPr="0075096E" w:rsidRDefault="00A15A53" w:rsidP="00AB11B6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30.56</w:t>
            </w:r>
          </w:p>
        </w:tc>
      </w:tr>
      <w:tr w:rsidR="00A15A53" w:rsidRPr="009F3E70" w:rsidTr="00AB11B6">
        <w:trPr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5A53" w:rsidRPr="0075096E" w:rsidRDefault="00A15A53" w:rsidP="00AB11B6">
            <w:pPr>
              <w:rPr>
                <w:rFonts w:eastAsia="Times New Roman"/>
                <w:i/>
                <w:iCs/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SL833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5A53" w:rsidRPr="0075096E" w:rsidRDefault="00A15A53" w:rsidP="00AB11B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2904-SL-00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5A53" w:rsidRPr="0075096E" w:rsidRDefault="00A15A53" w:rsidP="00AB11B6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346665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5A53" w:rsidRPr="0075096E" w:rsidRDefault="00A15A53" w:rsidP="00AB11B6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288009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5A53" w:rsidRPr="0075096E" w:rsidRDefault="00A15A53" w:rsidP="00AB11B6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28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5A53" w:rsidRPr="0075096E" w:rsidRDefault="00A15A53" w:rsidP="00AB11B6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75.30%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5A53" w:rsidRPr="0075096E" w:rsidRDefault="00A15A53" w:rsidP="00AB11B6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30.61</w:t>
            </w:r>
          </w:p>
        </w:tc>
      </w:tr>
      <w:tr w:rsidR="00A15A53" w:rsidRPr="009F3E70" w:rsidTr="00AB11B6">
        <w:trPr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5A53" w:rsidRPr="0075096E" w:rsidRDefault="00A15A53" w:rsidP="00AB11B6">
            <w:pPr>
              <w:rPr>
                <w:rFonts w:eastAsia="Times New Roman"/>
                <w:i/>
                <w:iCs/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SL833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5A53" w:rsidRPr="0075096E" w:rsidRDefault="00A15A53" w:rsidP="00AB11B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2904-SL-00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5A53" w:rsidRPr="0075096E" w:rsidRDefault="00A15A53" w:rsidP="00AB11B6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403106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5A53" w:rsidRPr="0075096E" w:rsidRDefault="00A15A53" w:rsidP="00AB11B6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322162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5A53" w:rsidRPr="0075096E" w:rsidRDefault="00A15A53" w:rsidP="00AB11B6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32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5A53" w:rsidRPr="0075096E" w:rsidRDefault="00A15A53" w:rsidP="00AB11B6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73.69%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5A53" w:rsidRPr="0075096E" w:rsidRDefault="00A15A53" w:rsidP="00AB11B6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29.95</w:t>
            </w:r>
          </w:p>
        </w:tc>
      </w:tr>
      <w:tr w:rsidR="00A15A53" w:rsidRPr="009F3E70" w:rsidTr="00AB11B6">
        <w:trPr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5A53" w:rsidRPr="0075096E" w:rsidRDefault="00A15A53" w:rsidP="00AB11B6">
            <w:pPr>
              <w:rPr>
                <w:rFonts w:eastAsia="Times New Roman"/>
                <w:i/>
                <w:iCs/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SL833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5A53" w:rsidRPr="0075096E" w:rsidRDefault="00A15A53" w:rsidP="00AB11B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2904-SL-00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5A53" w:rsidRPr="0075096E" w:rsidRDefault="00A15A53" w:rsidP="00AB11B6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274156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5A53" w:rsidRPr="0075096E" w:rsidRDefault="00A15A53" w:rsidP="00AB11B6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219188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5A53" w:rsidRPr="0075096E" w:rsidRDefault="00A15A53" w:rsidP="00AB11B6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21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5A53" w:rsidRPr="0075096E" w:rsidRDefault="00A15A53" w:rsidP="00AB11B6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72.66%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5A53" w:rsidRPr="0075096E" w:rsidRDefault="00A15A53" w:rsidP="00AB11B6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29.81</w:t>
            </w:r>
          </w:p>
        </w:tc>
      </w:tr>
      <w:tr w:rsidR="00A15A53" w:rsidRPr="009F3E70" w:rsidTr="00AB11B6">
        <w:trPr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5A53" w:rsidRPr="0075096E" w:rsidRDefault="00A15A53" w:rsidP="00AB11B6">
            <w:pPr>
              <w:rPr>
                <w:rFonts w:eastAsia="Times New Roman"/>
                <w:i/>
                <w:iCs/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SL834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5A53" w:rsidRPr="0075096E" w:rsidRDefault="00A15A53" w:rsidP="00AB11B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2904-SL-00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5A53" w:rsidRPr="0075096E" w:rsidRDefault="00A15A53" w:rsidP="00AB11B6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316334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5A53" w:rsidRPr="0075096E" w:rsidRDefault="00A15A53" w:rsidP="00AB11B6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252941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5A53" w:rsidRPr="0075096E" w:rsidRDefault="00A15A53" w:rsidP="00AB11B6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25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5A53" w:rsidRPr="0075096E" w:rsidRDefault="00A15A53" w:rsidP="00AB11B6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73.62%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5A53" w:rsidRPr="0075096E" w:rsidRDefault="00A15A53" w:rsidP="00AB11B6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29.87</w:t>
            </w:r>
          </w:p>
        </w:tc>
      </w:tr>
      <w:tr w:rsidR="00A15A53" w:rsidRPr="009F3E70" w:rsidTr="00AB11B6">
        <w:trPr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5A53" w:rsidRPr="0075096E" w:rsidRDefault="00A15A53" w:rsidP="00AB11B6">
            <w:pPr>
              <w:rPr>
                <w:rFonts w:eastAsia="Times New Roman"/>
                <w:i/>
                <w:iCs/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SL834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5A53" w:rsidRPr="0075096E" w:rsidRDefault="00A15A53" w:rsidP="00AB11B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2904-SL-00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5A53" w:rsidRPr="0075096E" w:rsidRDefault="00A15A53" w:rsidP="00AB11B6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250403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5A53" w:rsidRPr="0075096E" w:rsidRDefault="00A15A53" w:rsidP="00AB11B6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205105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5A53" w:rsidRPr="0075096E" w:rsidRDefault="00A15A53" w:rsidP="00AB11B6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20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5A53" w:rsidRPr="0075096E" w:rsidRDefault="00A15A53" w:rsidP="00AB11B6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74.09%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5A53" w:rsidRPr="0075096E" w:rsidRDefault="00A15A53" w:rsidP="00AB11B6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30.19</w:t>
            </w:r>
          </w:p>
        </w:tc>
      </w:tr>
      <w:tr w:rsidR="00A15A53" w:rsidRPr="009F3E70" w:rsidTr="00AB11B6">
        <w:trPr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5A53" w:rsidRPr="0075096E" w:rsidRDefault="00A15A53" w:rsidP="00AB11B6">
            <w:pPr>
              <w:rPr>
                <w:rFonts w:eastAsia="Times New Roman"/>
                <w:i/>
                <w:iCs/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SL834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5A53" w:rsidRPr="0075096E" w:rsidRDefault="00A15A53" w:rsidP="00AB11B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2904-SL-00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5A53" w:rsidRPr="0075096E" w:rsidRDefault="00A15A53" w:rsidP="00AB11B6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328481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5A53" w:rsidRPr="0075096E" w:rsidRDefault="00A15A53" w:rsidP="00AB11B6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269256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5A53" w:rsidRPr="0075096E" w:rsidRDefault="00A15A53" w:rsidP="00AB11B6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26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5A53" w:rsidRPr="0075096E" w:rsidRDefault="00A15A53" w:rsidP="00AB11B6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73.22%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5A53" w:rsidRPr="0075096E" w:rsidRDefault="00A15A53" w:rsidP="00AB11B6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29.75</w:t>
            </w:r>
          </w:p>
        </w:tc>
      </w:tr>
      <w:tr w:rsidR="00A15A53" w:rsidRPr="009F3E70" w:rsidTr="00AB11B6">
        <w:trPr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5A53" w:rsidRPr="0075096E" w:rsidRDefault="00A15A53" w:rsidP="00AB11B6">
            <w:pPr>
              <w:rPr>
                <w:rFonts w:eastAsia="Times New Roman"/>
                <w:i/>
                <w:iCs/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SL834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5A53" w:rsidRPr="0075096E" w:rsidRDefault="00A15A53" w:rsidP="00AB11B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2904-SL-00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5A53" w:rsidRPr="0075096E" w:rsidRDefault="00A15A53" w:rsidP="00AB11B6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326012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5A53" w:rsidRPr="0075096E" w:rsidRDefault="00A15A53" w:rsidP="00AB11B6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270590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5A53" w:rsidRPr="0075096E" w:rsidRDefault="00A15A53" w:rsidP="00AB11B6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27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5A53" w:rsidRPr="0075096E" w:rsidRDefault="00A15A53" w:rsidP="00AB11B6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74.48%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5A53" w:rsidRPr="0075096E" w:rsidRDefault="00A15A53" w:rsidP="00AB11B6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30.1</w:t>
            </w:r>
          </w:p>
        </w:tc>
      </w:tr>
      <w:tr w:rsidR="00A15A53" w:rsidRPr="009F3E70" w:rsidTr="00AB11B6">
        <w:trPr>
          <w:jc w:val="center"/>
        </w:trPr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15A53" w:rsidRPr="0075096E" w:rsidRDefault="00A15A53" w:rsidP="00AB11B6">
            <w:pPr>
              <w:rPr>
                <w:rFonts w:eastAsia="Times New Roman"/>
                <w:i/>
                <w:iCs/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SL834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15A53" w:rsidRPr="0075096E" w:rsidRDefault="00A15A53" w:rsidP="00AB11B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2904-SL-006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15A53" w:rsidRPr="0075096E" w:rsidRDefault="00A15A53" w:rsidP="00AB11B6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4445593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15A53" w:rsidRPr="0075096E" w:rsidRDefault="00A15A53" w:rsidP="00AB11B6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3704957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15A53" w:rsidRPr="0075096E" w:rsidRDefault="00A15A53" w:rsidP="00AB11B6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37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15A53" w:rsidRPr="0075096E" w:rsidRDefault="00A15A53" w:rsidP="00AB11B6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74.02%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15A53" w:rsidRPr="0075096E" w:rsidRDefault="00A15A53" w:rsidP="00AB11B6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29.61</w:t>
            </w:r>
          </w:p>
        </w:tc>
      </w:tr>
    </w:tbl>
    <w:p w:rsidR="00A15A53" w:rsidRDefault="00A15A53" w:rsidP="00A15A53"/>
    <w:p w:rsidR="007707DE" w:rsidRDefault="00A15A53">
      <w:bookmarkStart w:id="0" w:name="_GoBack"/>
      <w:bookmarkEnd w:id="0"/>
    </w:p>
    <w:sectPr w:rsidR="007707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5A53"/>
    <w:rsid w:val="00433E65"/>
    <w:rsid w:val="009E3903"/>
    <w:rsid w:val="00A15A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A41008F-69A1-4F31-9327-F1B81D64B8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A15A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15A53"/>
    <w:pPr>
      <w:spacing w:after="0" w:line="240" w:lineRule="auto"/>
    </w:pPr>
    <w:rPr>
      <w:rFonts w:ascii="Times New Roman" w:eastAsiaTheme="minorEastAsia" w:hAnsi="Times New Roman" w:cs="Times New Roman"/>
      <w:bCs/>
      <w:sz w:val="20"/>
      <w:szCs w:val="20"/>
    </w:rPr>
  </w:style>
  <w:style w:type="table" w:styleId="TableGrid">
    <w:name w:val="Table Grid"/>
    <w:basedOn w:val="TableNormal"/>
    <w:uiPriority w:val="59"/>
    <w:rsid w:val="00A15A53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2</Words>
  <Characters>121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</dc:creator>
  <cp:keywords/>
  <dc:description/>
  <cp:lastModifiedBy>Luis</cp:lastModifiedBy>
  <cp:revision>1</cp:revision>
  <dcterms:created xsi:type="dcterms:W3CDTF">2016-09-28T00:35:00Z</dcterms:created>
  <dcterms:modified xsi:type="dcterms:W3CDTF">2016-09-28T00:43:00Z</dcterms:modified>
</cp:coreProperties>
</file>